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60727243" w:rsidR="00DB4B2C" w:rsidRPr="00F81360" w:rsidRDefault="00F81360" w:rsidP="00F81360">
      <w:pPr>
        <w:jc w:val="center"/>
        <w:rPr>
          <w:rFonts w:asciiTheme="majorBidi" w:eastAsia="Calibri" w:hAnsiTheme="majorBidi" w:cstheme="majorBidi"/>
          <w:b/>
          <w:bCs/>
          <w:color w:val="262626" w:themeColor="text1"/>
          <w:szCs w:val="24"/>
        </w:rPr>
      </w:pPr>
      <w:r w:rsidRPr="005444D9">
        <w:rPr>
          <w:rFonts w:asciiTheme="majorBidi" w:eastAsia="Calibri" w:hAnsiTheme="majorBidi" w:cstheme="majorBidi"/>
          <w:b/>
          <w:bCs/>
          <w:color w:val="262626" w:themeColor="text1"/>
          <w:szCs w:val="24"/>
        </w:rPr>
        <w:t xml:space="preserve">Supplementary File </w:t>
      </w:r>
      <w:r w:rsidR="008E4F63">
        <w:rPr>
          <w:rFonts w:asciiTheme="majorBidi" w:eastAsia="Calibri" w:hAnsiTheme="majorBidi" w:cstheme="majorBidi"/>
          <w:b/>
          <w:bCs/>
          <w:color w:val="262626" w:themeColor="text1"/>
          <w:szCs w:val="24"/>
        </w:rPr>
        <w:t>1</w:t>
      </w:r>
      <w:r w:rsidR="008E2D4C">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5909E41" w:rsidR="00DB4B2C" w:rsidRPr="00410502" w:rsidRDefault="0043694A" w:rsidP="0043694A">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FA33E28" w:rsidR="00DB4B2C" w:rsidRPr="00410502" w:rsidRDefault="0043694A" w:rsidP="0043694A">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F2AD987" w:rsidR="00DB4B2C" w:rsidRPr="00410502" w:rsidRDefault="00354D98" w:rsidP="0043694A">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A1523BD" w:rsidR="00DB4B2C" w:rsidRPr="00410502" w:rsidRDefault="00354D98" w:rsidP="0043694A">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9EEC81A" w:rsidR="00DB4B2C" w:rsidRPr="00410502" w:rsidRDefault="0043694A" w:rsidP="0043694A">
                <w:pPr>
                  <w:rPr>
                    <w:rFonts w:ascii="Arial" w:hAnsi="Arial" w:cs="Arial"/>
                    <w:sz w:val="20"/>
                    <w:szCs w:val="20"/>
                  </w:rPr>
                </w:pPr>
                <w:r>
                  <w:rPr>
                    <w:rFonts w:ascii="Arial" w:hAnsi="Arial" w:cs="Arial"/>
                    <w:sz w:val="20"/>
                    <w:szCs w:val="20"/>
                  </w:rPr>
                  <w:t>Note don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FCE4265" w:rsidR="00DB4B2C" w:rsidRPr="00410502" w:rsidRDefault="00354D98" w:rsidP="0043694A">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4F50E54" w:rsidR="00DB4B2C" w:rsidRPr="00410502" w:rsidRDefault="00354D98" w:rsidP="0043694A">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60B85E6" w:rsidR="00DB4B2C" w:rsidRPr="00410502" w:rsidRDefault="00354D98" w:rsidP="0043694A">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130228A" w:rsidR="00DB4B2C" w:rsidRPr="00410502" w:rsidRDefault="00354D98" w:rsidP="0043694A">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416AD9A" w:rsidR="00DB4B2C" w:rsidRPr="00410502" w:rsidRDefault="00354D98" w:rsidP="0043694A">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E311595" w:rsidR="00DB4B2C" w:rsidRPr="00410502" w:rsidRDefault="00354D98" w:rsidP="0043694A">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1250891529"/>
                <w:placeholder>
                  <w:docPart w:val="7303BA54A20F46B4A6E01CDEF8928D89"/>
                </w:placeholder>
              </w:sdtPr>
              <w:sdtEndPr/>
              <w:sdtContent>
                <w:tc>
                  <w:tcPr>
                    <w:tcW w:w="0" w:type="auto"/>
                    <w:vAlign w:val="center"/>
                  </w:tcPr>
                  <w:p w14:paraId="238FDA2D" w14:textId="59E4E17D" w:rsidR="00DB4B2C" w:rsidRPr="00410502" w:rsidRDefault="0043694A" w:rsidP="006B2B65">
                    <w:pPr>
                      <w:rPr>
                        <w:rFonts w:ascii="Arial" w:hAnsi="Arial" w:cs="Arial"/>
                        <w:sz w:val="20"/>
                        <w:szCs w:val="20"/>
                      </w:rPr>
                    </w:pPr>
                    <w:r>
                      <w:rPr>
                        <w:rFonts w:ascii="Arial" w:hAnsi="Arial" w:cs="Arial"/>
                        <w:sz w:val="20"/>
                        <w:szCs w:val="20"/>
                      </w:rPr>
                      <w:t>Note done.</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F09DA8F" w:rsidR="00DB4B2C" w:rsidRPr="00410502" w:rsidRDefault="0043694A" w:rsidP="0043694A">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6298A23" w:rsidR="00DB4B2C" w:rsidRPr="00410502" w:rsidRDefault="0043694A" w:rsidP="0043694A">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4CAF1D5" w:rsidR="00DB4B2C" w:rsidRPr="00410502" w:rsidRDefault="00354D98" w:rsidP="0043694A">
                <w:pPr>
                  <w:rPr>
                    <w:rFonts w:ascii="Arial" w:hAnsi="Arial" w:cs="Arial"/>
                    <w:sz w:val="20"/>
                    <w:szCs w:val="20"/>
                  </w:rPr>
                </w:pPr>
                <w:r>
                  <w:rPr>
                    <w:rFonts w:ascii="Arial" w:hAnsi="Arial" w:cs="Arial"/>
                    <w:sz w:val="20"/>
                    <w:szCs w:val="20"/>
                  </w:rPr>
                  <w:t>10-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971162128"/>
                <w:placeholder>
                  <w:docPart w:val="D40C8CDEA3B64465ADEB803D94DBE5FF"/>
                </w:placeholder>
              </w:sdtPr>
              <w:sdtEndPr/>
              <w:sdtContent>
                <w:tc>
                  <w:tcPr>
                    <w:tcW w:w="0" w:type="auto"/>
                    <w:vAlign w:val="center"/>
                  </w:tcPr>
                  <w:p w14:paraId="12770347" w14:textId="50C9CEDA" w:rsidR="00DB4B2C" w:rsidRPr="00410502" w:rsidRDefault="0043694A" w:rsidP="006B2B65">
                    <w:pPr>
                      <w:rPr>
                        <w:rFonts w:ascii="Arial" w:hAnsi="Arial" w:cs="Arial"/>
                        <w:sz w:val="20"/>
                        <w:szCs w:val="20"/>
                      </w:rPr>
                    </w:pPr>
                    <w:r>
                      <w:rPr>
                        <w:rFonts w:ascii="Arial" w:hAnsi="Arial" w:cs="Arial"/>
                        <w:sz w:val="20"/>
                        <w:szCs w:val="20"/>
                      </w:rPr>
                      <w:t>Note don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46962F4" w:rsidR="00DB4B2C" w:rsidRPr="00410502" w:rsidRDefault="0043694A" w:rsidP="006C4C8B">
                <w:pPr>
                  <w:rPr>
                    <w:rFonts w:ascii="Arial" w:hAnsi="Arial" w:cs="Arial"/>
                    <w:sz w:val="20"/>
                    <w:szCs w:val="20"/>
                  </w:rPr>
                </w:pPr>
                <w:r>
                  <w:rPr>
                    <w:rFonts w:ascii="Arial" w:hAnsi="Arial" w:cs="Arial"/>
                    <w:sz w:val="20"/>
                    <w:szCs w:val="20"/>
                  </w:rPr>
                  <w:t>11-</w:t>
                </w:r>
                <w:r w:rsidR="00354D98">
                  <w:rPr>
                    <w:rFonts w:ascii="Arial" w:hAnsi="Arial" w:cs="Arial"/>
                    <w:sz w:val="20"/>
                    <w:szCs w:val="20"/>
                  </w:rPr>
                  <w:t>1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3491424" w:rsidR="00DB4B2C" w:rsidRPr="00410502" w:rsidRDefault="00354D98" w:rsidP="006C4C8B">
                <w:pPr>
                  <w:rPr>
                    <w:rFonts w:ascii="Arial" w:hAnsi="Arial" w:cs="Arial"/>
                    <w:sz w:val="20"/>
                    <w:szCs w:val="20"/>
                  </w:rPr>
                </w:pPr>
                <w:r>
                  <w:rPr>
                    <w:rFonts w:ascii="Arial" w:hAnsi="Arial" w:cs="Arial"/>
                    <w:sz w:val="20"/>
                    <w:szCs w:val="20"/>
                  </w:rPr>
                  <w:t>11-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306E0FE9" w:rsidR="00DB4B2C" w:rsidRPr="00410502" w:rsidRDefault="00354D98" w:rsidP="006C4C8B">
            <w:pPr>
              <w:rPr>
                <w:rFonts w:ascii="Arial" w:hAnsi="Arial" w:cs="Arial"/>
                <w:sz w:val="20"/>
                <w:szCs w:val="20"/>
              </w:rPr>
            </w:pPr>
            <w:r>
              <w:rPr>
                <w:rFonts w:ascii="Arial" w:hAnsi="Arial" w:cs="Arial"/>
                <w:sz w:val="20"/>
                <w:szCs w:val="20"/>
              </w:rPr>
              <w:t>19-23</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20ED0EE" w:rsidR="00DB4B2C" w:rsidRPr="00410502" w:rsidRDefault="00354D98" w:rsidP="006C4C8B">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58B966B2" w:rsidR="00DB4B2C" w:rsidRPr="00410502" w:rsidRDefault="00354D98" w:rsidP="006C4C8B">
            <w:pPr>
              <w:rPr>
                <w:rFonts w:ascii="Arial" w:hAnsi="Arial" w:cs="Arial"/>
                <w:sz w:val="20"/>
                <w:szCs w:val="20"/>
              </w:rPr>
            </w:pPr>
            <w:r>
              <w:rPr>
                <w:rFonts w:ascii="Arial" w:hAnsi="Arial" w:cs="Arial"/>
                <w:sz w:val="20"/>
                <w:szCs w:val="20"/>
              </w:rPr>
              <w:t>24</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CB4C0DF" w:rsidR="00DB4B2C" w:rsidRPr="00410502" w:rsidRDefault="00354D98" w:rsidP="006C4C8B">
                <w:pPr>
                  <w:rPr>
                    <w:rFonts w:ascii="Arial" w:hAnsi="Arial" w:cs="Arial"/>
                    <w:sz w:val="20"/>
                    <w:szCs w:val="20"/>
                  </w:rPr>
                </w:pPr>
                <w:r>
                  <w:rPr>
                    <w:rFonts w:ascii="Arial" w:hAnsi="Arial" w:cs="Arial"/>
                    <w:sz w:val="20"/>
                    <w:szCs w:val="20"/>
                  </w:rPr>
                  <w:t>24</w:t>
                </w:r>
              </w:p>
            </w:tc>
            <w:bookmarkStart w:id="0" w:name="_GoBack" w:displacedByCustomXml="next"/>
            <w:bookmarkEnd w:id="0" w:displacedByCustomXml="next"/>
          </w:sdtContent>
        </w:sdt>
      </w:tr>
    </w:tbl>
    <w:p w14:paraId="3E83426B" w14:textId="77777777" w:rsidR="006B716B" w:rsidRDefault="006B716B" w:rsidP="00A22784">
      <w:pPr>
        <w:spacing w:after="0" w:line="240" w:lineRule="auto"/>
        <w:rPr>
          <w:rFonts w:ascii="Arial" w:hAnsi="Arial" w:cs="Arial"/>
          <w:sz w:val="18"/>
          <w:szCs w:val="20"/>
        </w:rPr>
      </w:pPr>
    </w:p>
    <w:p w14:paraId="5A01C5DC"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JBI = Joanna Briggs Institute; PRISMA-ScR = Preferred Reporting Items for Systematic reviews and Meta-Analyses</w:t>
      </w:r>
    </w:p>
    <w:p w14:paraId="111070B3"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extension for Scoping Reviews.</w:t>
      </w:r>
    </w:p>
    <w:p w14:paraId="3EC04C75"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 Where sources of evidence (see second footnote) are compiled from, such as bibliographic databases, social media</w:t>
      </w:r>
    </w:p>
    <w:p w14:paraId="7241FEA4"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platforms, and Web sites.</w:t>
      </w:r>
    </w:p>
    <w:p w14:paraId="68D2C71F"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 A more inclusive/heterogeneous term used to account for the different types of evidence or data sources (e.g.,</w:t>
      </w:r>
    </w:p>
    <w:p w14:paraId="792DDFAD"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quantitative and/or qualitative research, expert opinion, and policy documents) that may be eligible in a scoping</w:t>
      </w:r>
    </w:p>
    <w:p w14:paraId="6FEAF3DE"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review as opposed to only studies. This is not to be confused with information sources (see first footnote).</w:t>
      </w:r>
    </w:p>
    <w:p w14:paraId="239A8DF3"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 The frameworks by Arksey and O’Malley (6) and Levac and colleagues (7) and the JBI guidance (4, 5) refer to the</w:t>
      </w:r>
    </w:p>
    <w:p w14:paraId="7B447851"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process of data extraction in a scoping review as data charting.</w:t>
      </w:r>
    </w:p>
    <w:p w14:paraId="0CC8C1DA"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 The process of systematically examining research evidence to assess its validity, results, and relevance before</w:t>
      </w:r>
    </w:p>
    <w:p w14:paraId="0CC17694"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using it to inform a decision. This term is used for items 12 and 19 instead of &amp;quot;risk of bias&amp;quot; (which is more applicable</w:t>
      </w:r>
    </w:p>
    <w:p w14:paraId="74EECFF3" w14:textId="77777777" w:rsidR="00732F9B" w:rsidRPr="00732F9B" w:rsidRDefault="00732F9B" w:rsidP="00732F9B">
      <w:pPr>
        <w:spacing w:after="0" w:line="240" w:lineRule="auto"/>
        <w:rPr>
          <w:rFonts w:ascii="Arial" w:hAnsi="Arial" w:cs="Arial"/>
          <w:sz w:val="18"/>
          <w:szCs w:val="20"/>
        </w:rPr>
      </w:pPr>
      <w:r w:rsidRPr="00732F9B">
        <w:rPr>
          <w:rFonts w:ascii="Arial" w:hAnsi="Arial" w:cs="Arial"/>
          <w:sz w:val="18"/>
          <w:szCs w:val="20"/>
        </w:rPr>
        <w:t>to systematic reviews of interventions) to include and acknowledge the various sources of evidence that may be used</w:t>
      </w:r>
    </w:p>
    <w:p w14:paraId="4C97DB83" w14:textId="08AC825C" w:rsidR="006B716B" w:rsidRDefault="00732F9B" w:rsidP="00732F9B">
      <w:pPr>
        <w:spacing w:after="0" w:line="240" w:lineRule="auto"/>
        <w:rPr>
          <w:rFonts w:ascii="Arial" w:hAnsi="Arial" w:cs="Arial"/>
          <w:sz w:val="18"/>
          <w:szCs w:val="20"/>
        </w:rPr>
      </w:pPr>
      <w:r w:rsidRPr="00732F9B">
        <w:rPr>
          <w:rFonts w:ascii="Arial" w:hAnsi="Arial" w:cs="Arial"/>
          <w:sz w:val="18"/>
          <w:szCs w:val="20"/>
        </w:rPr>
        <w:t>in a scoping review (e.g., quantitative and/or qualitative research, expert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E7D8D3" w14:textId="77777777" w:rsidR="003413F6" w:rsidRDefault="003413F6" w:rsidP="008F00FC">
      <w:pPr>
        <w:spacing w:after="0" w:line="240" w:lineRule="auto"/>
      </w:pPr>
      <w:r>
        <w:separator/>
      </w:r>
    </w:p>
  </w:endnote>
  <w:endnote w:type="continuationSeparator" w:id="0">
    <w:p w14:paraId="4686A439" w14:textId="77777777" w:rsidR="003413F6" w:rsidRDefault="003413F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3413F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5D9EF54"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20035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54D98">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81C66A" w14:textId="77777777" w:rsidR="003413F6" w:rsidRDefault="003413F6" w:rsidP="008F00FC">
      <w:pPr>
        <w:spacing w:after="0" w:line="240" w:lineRule="auto"/>
      </w:pPr>
      <w:r>
        <w:separator/>
      </w:r>
    </w:p>
  </w:footnote>
  <w:footnote w:type="continuationSeparator" w:id="0">
    <w:p w14:paraId="655EB235" w14:textId="77777777" w:rsidR="003413F6" w:rsidRDefault="003413F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C8A1F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64B48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262E"/>
    <w:rsid w:val="00334101"/>
    <w:rsid w:val="003413F6"/>
    <w:rsid w:val="00347431"/>
    <w:rsid w:val="00354D98"/>
    <w:rsid w:val="003851F2"/>
    <w:rsid w:val="003B2237"/>
    <w:rsid w:val="003D1C59"/>
    <w:rsid w:val="003E68BD"/>
    <w:rsid w:val="003F0CA1"/>
    <w:rsid w:val="003F4381"/>
    <w:rsid w:val="00407446"/>
    <w:rsid w:val="00407858"/>
    <w:rsid w:val="004156DE"/>
    <w:rsid w:val="0043694A"/>
    <w:rsid w:val="0046017E"/>
    <w:rsid w:val="0046461D"/>
    <w:rsid w:val="004770D8"/>
    <w:rsid w:val="00497EFE"/>
    <w:rsid w:val="004B1930"/>
    <w:rsid w:val="004D031C"/>
    <w:rsid w:val="004D3507"/>
    <w:rsid w:val="004E0449"/>
    <w:rsid w:val="004E66A9"/>
    <w:rsid w:val="004F5410"/>
    <w:rsid w:val="004F5660"/>
    <w:rsid w:val="00536F35"/>
    <w:rsid w:val="00552CC9"/>
    <w:rsid w:val="005627F4"/>
    <w:rsid w:val="00574F3D"/>
    <w:rsid w:val="005A3C70"/>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4C8B"/>
    <w:rsid w:val="007156FC"/>
    <w:rsid w:val="00732F9B"/>
    <w:rsid w:val="007559B7"/>
    <w:rsid w:val="007856C6"/>
    <w:rsid w:val="007B5C73"/>
    <w:rsid w:val="00836836"/>
    <w:rsid w:val="00866B8D"/>
    <w:rsid w:val="00873B4E"/>
    <w:rsid w:val="0087486E"/>
    <w:rsid w:val="00882287"/>
    <w:rsid w:val="00886F28"/>
    <w:rsid w:val="008B1BDC"/>
    <w:rsid w:val="008C47EA"/>
    <w:rsid w:val="008D2992"/>
    <w:rsid w:val="008D69B6"/>
    <w:rsid w:val="008E2D4C"/>
    <w:rsid w:val="008E4F63"/>
    <w:rsid w:val="008F00FC"/>
    <w:rsid w:val="008F4300"/>
    <w:rsid w:val="00920DCD"/>
    <w:rsid w:val="00953702"/>
    <w:rsid w:val="009672BA"/>
    <w:rsid w:val="009B12C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3733"/>
    <w:rsid w:val="00C97AC3"/>
    <w:rsid w:val="00CB3347"/>
    <w:rsid w:val="00CB5CD2"/>
    <w:rsid w:val="00CE29A4"/>
    <w:rsid w:val="00D5306E"/>
    <w:rsid w:val="00D66A95"/>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1360"/>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115E601F-712A-4373-90DF-5D7090A29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303BA54A20F46B4A6E01CDEF8928D89"/>
        <w:category>
          <w:name w:val="General"/>
          <w:gallery w:val="placeholder"/>
        </w:category>
        <w:types>
          <w:type w:val="bbPlcHdr"/>
        </w:types>
        <w:behaviors>
          <w:behavior w:val="content"/>
        </w:behaviors>
        <w:guid w:val="{3AFA29EF-980D-4908-8A2D-F0746216BBEC}"/>
      </w:docPartPr>
      <w:docPartBody>
        <w:p w:rsidR="006465E3" w:rsidRDefault="00785558" w:rsidP="00785558">
          <w:pPr>
            <w:pStyle w:val="7303BA54A20F46B4A6E01CDEF8928D89"/>
          </w:pPr>
          <w:r w:rsidRPr="003A2F5F">
            <w:rPr>
              <w:rStyle w:val="PlaceholderText"/>
            </w:rPr>
            <w:t>Click here to enter text.</w:t>
          </w:r>
        </w:p>
      </w:docPartBody>
    </w:docPart>
    <w:docPart>
      <w:docPartPr>
        <w:name w:val="D40C8CDEA3B64465ADEB803D94DBE5FF"/>
        <w:category>
          <w:name w:val="General"/>
          <w:gallery w:val="placeholder"/>
        </w:category>
        <w:types>
          <w:type w:val="bbPlcHdr"/>
        </w:types>
        <w:behaviors>
          <w:behavior w:val="content"/>
        </w:behaviors>
        <w:guid w:val="{6079365C-2E6E-4958-8B57-27E6F6762A91}"/>
      </w:docPartPr>
      <w:docPartBody>
        <w:p w:rsidR="006465E3" w:rsidRDefault="00785558" w:rsidP="00785558">
          <w:pPr>
            <w:pStyle w:val="D40C8CDEA3B64465ADEB803D94DBE5F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859FD"/>
    <w:rsid w:val="00364F7A"/>
    <w:rsid w:val="003C4D27"/>
    <w:rsid w:val="00607A07"/>
    <w:rsid w:val="006465E3"/>
    <w:rsid w:val="006C665A"/>
    <w:rsid w:val="00720129"/>
    <w:rsid w:val="00785558"/>
    <w:rsid w:val="00AF768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5558"/>
    <w:rPr>
      <w:color w:val="808080"/>
    </w:rPr>
  </w:style>
  <w:style w:type="paragraph" w:customStyle="1" w:styleId="7303BA54A20F46B4A6E01CDEF8928D89">
    <w:name w:val="7303BA54A20F46B4A6E01CDEF8928D89"/>
    <w:rsid w:val="00785558"/>
    <w:pPr>
      <w:spacing w:after="160" w:line="259" w:lineRule="auto"/>
    </w:pPr>
    <w:rPr>
      <w:lang w:val="en-US" w:eastAsia="en-US"/>
    </w:rPr>
  </w:style>
  <w:style w:type="paragraph" w:customStyle="1" w:styleId="D40C8CDEA3B64465ADEB803D94DBE5FF">
    <w:name w:val="D40C8CDEA3B64465ADEB803D94DBE5FF"/>
    <w:rsid w:val="00785558"/>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6892B23-EC31-4AA2-92B4-4FAFAC832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888</Words>
  <Characters>506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manrayane</cp:lastModifiedBy>
  <cp:revision>12</cp:revision>
  <cp:lastPrinted>2018-11-16T17:06:00Z</cp:lastPrinted>
  <dcterms:created xsi:type="dcterms:W3CDTF">2019-09-09T17:41:00Z</dcterms:created>
  <dcterms:modified xsi:type="dcterms:W3CDTF">2025-09-23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